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A93" w:rsidRDefault="001235E9">
      <w:pPr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color w:val="000000"/>
          <w:sz w:val="24"/>
          <w:szCs w:val="24"/>
        </w:rPr>
        <w:t>Additional</w:t>
      </w:r>
      <w:r w:rsidR="004E72B2">
        <w:rPr>
          <w:rFonts w:ascii="Times New Roman" w:eastAsia="Arial Unicode MS" w:hAnsi="Times New Roman"/>
          <w:b/>
          <w:color w:val="000000"/>
          <w:sz w:val="24"/>
          <w:szCs w:val="24"/>
        </w:rPr>
        <w:t xml:space="preserve"> </w:t>
      </w:r>
      <w:r w:rsidR="002B3192" w:rsidRPr="00C66BE7">
        <w:rPr>
          <w:rFonts w:ascii="Times New Roman" w:eastAsia="Arial Unicode MS" w:hAnsi="Times New Roman"/>
          <w:b/>
          <w:color w:val="000000"/>
          <w:sz w:val="24"/>
          <w:szCs w:val="24"/>
        </w:rPr>
        <w:t>Table</w:t>
      </w:r>
      <w:r w:rsidR="002B3192" w:rsidRPr="00C66BE7">
        <w:rPr>
          <w:rFonts w:ascii="Times New Roman" w:eastAsia="Arial Unicode MS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color w:val="000000"/>
          <w:sz w:val="24"/>
          <w:szCs w:val="24"/>
        </w:rPr>
        <w:t>S</w:t>
      </w:r>
      <w:r w:rsidR="001C18A6" w:rsidRPr="00C66BE7">
        <w:rPr>
          <w:rFonts w:ascii="Times New Roman" w:eastAsia="Arial Unicode MS" w:hAnsi="Times New Roman"/>
          <w:b/>
          <w:color w:val="000000"/>
          <w:sz w:val="24"/>
          <w:szCs w:val="24"/>
        </w:rPr>
        <w:t>1</w:t>
      </w:r>
      <w:r w:rsidR="002B3192" w:rsidRPr="00C66BE7">
        <w:rPr>
          <w:rFonts w:ascii="Times New Roman" w:eastAsia="Arial Unicode MS" w:hAnsi="Times New Roman"/>
          <w:b/>
          <w:color w:val="000000"/>
          <w:sz w:val="24"/>
          <w:szCs w:val="24"/>
        </w:rPr>
        <w:t xml:space="preserve"> </w:t>
      </w:r>
      <w:r w:rsidR="002B3192" w:rsidRPr="00CF1750">
        <w:rPr>
          <w:rFonts w:ascii="Times New Roman" w:eastAsia="Arial Unicode MS" w:hAnsi="Times New Roman"/>
          <w:b/>
          <w:sz w:val="24"/>
          <w:szCs w:val="24"/>
        </w:rPr>
        <w:t xml:space="preserve">Associations </w:t>
      </w:r>
      <w:r w:rsidR="002B3192">
        <w:rPr>
          <w:rFonts w:ascii="Times New Roman" w:eastAsia="Arial Unicode MS" w:hAnsi="Times New Roman"/>
          <w:b/>
          <w:sz w:val="24"/>
          <w:szCs w:val="24"/>
        </w:rPr>
        <w:t xml:space="preserve">between </w:t>
      </w:r>
      <w:r w:rsidR="004E72B2">
        <w:rPr>
          <w:rFonts w:ascii="Times New Roman" w:eastAsia="Arial Unicode MS" w:hAnsi="Times New Roman"/>
          <w:b/>
          <w:sz w:val="24"/>
          <w:szCs w:val="24"/>
        </w:rPr>
        <w:t>Bmi1 mRNA</w:t>
      </w:r>
      <w:r w:rsidR="002B3192">
        <w:rPr>
          <w:rFonts w:ascii="Times New Roman" w:eastAsia="Arial Unicode MS" w:hAnsi="Times New Roman"/>
          <w:b/>
          <w:sz w:val="24"/>
          <w:szCs w:val="24"/>
        </w:rPr>
        <w:t xml:space="preserve"> expression and </w:t>
      </w:r>
      <w:r w:rsidR="00E5552D">
        <w:rPr>
          <w:rFonts w:ascii="Times New Roman" w:eastAsia="Arial Unicode MS" w:hAnsi="Times New Roman"/>
          <w:b/>
          <w:sz w:val="24"/>
          <w:szCs w:val="24"/>
        </w:rPr>
        <w:t>selected</w:t>
      </w:r>
      <w:r w:rsidR="002B3192" w:rsidRPr="00CF1750">
        <w:rPr>
          <w:rFonts w:ascii="Times New Roman" w:eastAsia="Arial Unicode MS" w:hAnsi="Times New Roman"/>
          <w:b/>
          <w:sz w:val="24"/>
          <w:szCs w:val="24"/>
        </w:rPr>
        <w:t xml:space="preserve"> clinicopathological</w:t>
      </w:r>
      <w:r w:rsidR="002B3192">
        <w:rPr>
          <w:rFonts w:ascii="Times New Roman" w:eastAsia="Arial Unicode MS" w:hAnsi="Times New Roman"/>
          <w:b/>
          <w:sz w:val="24"/>
          <w:szCs w:val="24"/>
        </w:rPr>
        <w:t xml:space="preserve"> parameters in </w:t>
      </w:r>
      <w:r w:rsidR="004E72B2">
        <w:rPr>
          <w:rFonts w:ascii="Times New Roman" w:eastAsia="Arial Unicode MS" w:hAnsi="Times New Roman"/>
          <w:b/>
          <w:sz w:val="24"/>
          <w:szCs w:val="24"/>
        </w:rPr>
        <w:t>HNSCC</w:t>
      </w:r>
    </w:p>
    <w:p w:rsidR="001C1443" w:rsidRDefault="001C1443">
      <w:pPr>
        <w:rPr>
          <w:rFonts w:ascii="Times New Roman" w:eastAsia="Arial Unicode MS" w:hAnsi="Times New Roman"/>
          <w:b/>
          <w:sz w:val="24"/>
          <w:szCs w:val="24"/>
        </w:rPr>
      </w:pPr>
    </w:p>
    <w:tbl>
      <w:tblPr>
        <w:tblW w:w="98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79"/>
        <w:gridCol w:w="1293"/>
        <w:gridCol w:w="2468"/>
        <w:gridCol w:w="1891"/>
        <w:gridCol w:w="1416"/>
      </w:tblGrid>
      <w:tr w:rsidR="001C1443" w:rsidRPr="005F1A30" w:rsidTr="00AE4109">
        <w:trPr>
          <w:trHeight w:val="455"/>
          <w:jc w:val="center"/>
        </w:trPr>
        <w:tc>
          <w:tcPr>
            <w:tcW w:w="277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sz w:val="24"/>
              </w:rPr>
              <w:t xml:space="preserve">Clinicopathological parameters  </w:t>
            </w:r>
          </w:p>
        </w:tc>
        <w:tc>
          <w:tcPr>
            <w:tcW w:w="12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sz w:val="24"/>
              </w:rPr>
              <w:t>Cases</w:t>
            </w:r>
          </w:p>
        </w:tc>
        <w:tc>
          <w:tcPr>
            <w:tcW w:w="43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70313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Bmi1</w:t>
            </w:r>
          </w:p>
        </w:tc>
        <w:tc>
          <w:tcPr>
            <w:tcW w:w="141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i/>
                <w:sz w:val="24"/>
              </w:rPr>
              <w:t>p-</w:t>
            </w:r>
            <w:r w:rsidRPr="005F1A30">
              <w:rPr>
                <w:rFonts w:ascii="Times New Roman" w:hAnsi="Times New Roman"/>
                <w:b/>
                <w:sz w:val="24"/>
              </w:rPr>
              <w:t>values</w:t>
            </w:r>
          </w:p>
        </w:tc>
      </w:tr>
      <w:tr w:rsidR="00AE4109" w:rsidRPr="005F1A30" w:rsidTr="00AE4109">
        <w:trPr>
          <w:trHeight w:val="455"/>
          <w:jc w:val="center"/>
        </w:trPr>
        <w:tc>
          <w:tcPr>
            <w:tcW w:w="2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594CA3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4E72B2">
              <w:rPr>
                <w:rFonts w:ascii="Times New Roman" w:hAnsi="Times New Roman"/>
                <w:b/>
                <w:color w:val="000000" w:themeColor="text1"/>
                <w:sz w:val="24"/>
              </w:rPr>
              <w:t>low</w:t>
            </w:r>
          </w:p>
        </w:tc>
        <w:tc>
          <w:tcPr>
            <w:tcW w:w="1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443" w:rsidRPr="005F1A30" w:rsidRDefault="00F17564" w:rsidP="004E72B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sz w:val="24"/>
              </w:rPr>
              <w:t>H</w:t>
            </w:r>
            <w:r w:rsidR="001C1443" w:rsidRPr="005F1A30">
              <w:rPr>
                <w:rFonts w:ascii="Times New Roman" w:hAnsi="Times New Roman"/>
                <w:b/>
                <w:sz w:val="24"/>
              </w:rPr>
              <w:t>igh</w:t>
            </w: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E4109" w:rsidRPr="005F1A30" w:rsidTr="00AE4109">
        <w:trPr>
          <w:trHeight w:val="455"/>
          <w:jc w:val="center"/>
        </w:trPr>
        <w:tc>
          <w:tcPr>
            <w:tcW w:w="2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sz w:val="24"/>
              </w:rPr>
              <w:t>Gender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2</w:t>
            </w:r>
            <w:r w:rsidR="00E5552D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4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E4109" w:rsidRPr="005F1A30" w:rsidTr="00AE4109">
        <w:trPr>
          <w:trHeight w:val="434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sz w:val="24"/>
              </w:rPr>
            </w:pPr>
            <w:r w:rsidRPr="005F1A30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961</w:t>
            </w:r>
          </w:p>
        </w:tc>
      </w:tr>
      <w:tr w:rsidR="00AE4109" w:rsidRPr="005F1A30" w:rsidTr="00AE4109">
        <w:trPr>
          <w:trHeight w:val="455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jc w:val="center"/>
              <w:rPr>
                <w:rFonts w:ascii="Times New Roman" w:hAnsi="Times New Roman"/>
                <w:sz w:val="24"/>
              </w:rPr>
            </w:pPr>
            <w:r w:rsidRPr="005F1A30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E4109" w:rsidRPr="005F1A30" w:rsidTr="00AE4109">
        <w:trPr>
          <w:trHeight w:val="434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E4109" w:rsidRPr="005F1A30" w:rsidTr="00AE4109">
        <w:trPr>
          <w:trHeight w:val="455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250DD3" w:rsidP="0070313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SimSun" w:hAnsi="SimSun" w:hint="eastAsia"/>
                <w:sz w:val="24"/>
              </w:rPr>
              <w:t>≤</w:t>
            </w:r>
            <w:r w:rsidR="001C1443" w:rsidRPr="005F1A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4E72B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49</w:t>
            </w:r>
          </w:p>
        </w:tc>
      </w:tr>
      <w:tr w:rsidR="001C1443" w:rsidRPr="005F1A30" w:rsidTr="00AE4109">
        <w:trPr>
          <w:trHeight w:val="434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250DD3" w:rsidP="0070313A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SimSun" w:hAnsi="SimSun" w:hint="eastAsia"/>
                <w:sz w:val="24"/>
              </w:rPr>
              <w:t>＞</w:t>
            </w:r>
            <w:r w:rsidR="001C1443" w:rsidRPr="005F1A30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4E72B2" w:rsidP="00AE4109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C1443" w:rsidRPr="005F1A30" w:rsidTr="00E5552D">
        <w:trPr>
          <w:trHeight w:val="658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4E72B2">
            <w:pPr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sz w:val="24"/>
              </w:rPr>
              <w:t xml:space="preserve">Pathological </w:t>
            </w:r>
            <w:r w:rsidR="004E72B2">
              <w:rPr>
                <w:rFonts w:ascii="Times New Roman" w:hAnsi="Times New Roman"/>
                <w:b/>
                <w:sz w:val="24"/>
              </w:rPr>
              <w:t>st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5552D" w:rsidRPr="005F1A30" w:rsidTr="0051513E">
        <w:trPr>
          <w:trHeight w:val="312"/>
          <w:jc w:val="center"/>
        </w:trPr>
        <w:tc>
          <w:tcPr>
            <w:tcW w:w="2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7031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Ⅰ</w:t>
            </w:r>
          </w:p>
          <w:p w:rsidR="00E5552D" w:rsidRPr="00E5552D" w:rsidRDefault="00E5552D" w:rsidP="00556D05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I</w:t>
            </w:r>
            <w:r w:rsidRPr="00E5552D">
              <w:rPr>
                <w:rFonts w:ascii="Times New Roman" w:hAnsi="Times New Roman" w:hint="eastAsia"/>
                <w:color w:val="000000" w:themeColor="text1"/>
                <w:sz w:val="24"/>
              </w:rPr>
              <w:t>I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26</w:t>
            </w:r>
          </w:p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71</w:t>
            </w:r>
          </w:p>
        </w:tc>
        <w:tc>
          <w:tcPr>
            <w:tcW w:w="24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16</w:t>
            </w:r>
          </w:p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18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OLE_LINK7"/>
            <w:bookmarkStart w:id="1" w:name="OLE_LINK8"/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  <w:bookmarkEnd w:id="0"/>
          <w:bookmarkEnd w:id="1"/>
          <w:p w:rsidR="00E5552D" w:rsidRPr="00E5552D" w:rsidRDefault="00E5552D" w:rsidP="00E5552D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E5552D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.5881</w:t>
            </w:r>
          </w:p>
        </w:tc>
      </w:tr>
      <w:tr w:rsidR="00E5552D" w:rsidRPr="005F1A30" w:rsidTr="0051513E">
        <w:trPr>
          <w:trHeight w:val="312"/>
          <w:jc w:val="center"/>
        </w:trPr>
        <w:tc>
          <w:tcPr>
            <w:tcW w:w="27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7031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552D" w:rsidRPr="00E5552D" w:rsidRDefault="00E5552D" w:rsidP="00E5552D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9B6BE5" w:rsidRPr="005F1A30" w:rsidTr="00AE4109">
        <w:trPr>
          <w:trHeight w:val="434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6BE5" w:rsidRPr="00E5552D" w:rsidRDefault="00556D05" w:rsidP="007031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SimSun" w:hAnsi="SimSun" w:cs="SimSun" w:hint="eastAsia"/>
                <w:color w:val="000000" w:themeColor="text1"/>
                <w:sz w:val="24"/>
              </w:rPr>
              <w:t>Ⅲ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6BE5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6BE5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3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6BE5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6BE5" w:rsidRPr="00E5552D" w:rsidRDefault="009B6BE5" w:rsidP="00AE410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E72B2" w:rsidRPr="005F1A30" w:rsidTr="00AE4109">
        <w:trPr>
          <w:trHeight w:val="434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2B2" w:rsidRPr="00E5552D" w:rsidRDefault="00E5552D" w:rsidP="007031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SimSun" w:hAnsi="SimSun" w:hint="eastAsia"/>
                <w:color w:val="000000" w:themeColor="text1"/>
                <w:sz w:val="24"/>
              </w:rPr>
              <w:t>Ⅳ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2B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 w:hint="eastAsia"/>
                <w:color w:val="000000" w:themeColor="text1"/>
                <w:sz w:val="24"/>
              </w:rPr>
              <w:t>26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2B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 w:hint="eastAsia"/>
                <w:color w:val="000000" w:themeColor="text1"/>
                <w:sz w:val="24"/>
              </w:rPr>
              <w:t>1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2B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 w:hint="eastAsia"/>
                <w:color w:val="000000" w:themeColor="text1"/>
                <w:sz w:val="24"/>
              </w:rPr>
              <w:t>1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72B2" w:rsidRPr="00E5552D" w:rsidRDefault="004E72B2" w:rsidP="00AE410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C1443" w:rsidRPr="005F1A30" w:rsidTr="00AE4109">
        <w:trPr>
          <w:trHeight w:val="595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70313A">
            <w:pPr>
              <w:rPr>
                <w:rFonts w:ascii="Times New Roman" w:hAnsi="Times New Roman"/>
                <w:b/>
                <w:sz w:val="24"/>
              </w:rPr>
            </w:pPr>
            <w:r w:rsidRPr="005F1A30">
              <w:rPr>
                <w:rFonts w:ascii="Times New Roman" w:hAnsi="Times New Roman"/>
                <w:b/>
                <w:sz w:val="24"/>
              </w:rPr>
              <w:t>Clinical st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5F1A30" w:rsidRDefault="001C1443" w:rsidP="00AE410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C1443" w:rsidRPr="005F1A30" w:rsidTr="00AE4109">
        <w:trPr>
          <w:trHeight w:val="455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E5552D" w:rsidRDefault="001C1443" w:rsidP="00AE4109">
            <w:pPr>
              <w:ind w:firstLineChars="450" w:firstLine="1080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SimSun" w:hAnsi="SimSun" w:cs="SimSun" w:hint="eastAsia"/>
                <w:color w:val="000000" w:themeColor="text1"/>
                <w:sz w:val="24"/>
              </w:rPr>
              <w:t>Ⅰ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1443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.7999</w:t>
            </w:r>
          </w:p>
        </w:tc>
      </w:tr>
      <w:tr w:rsidR="005D3AF2" w:rsidRPr="005F1A30" w:rsidTr="00AE4109">
        <w:trPr>
          <w:trHeight w:val="455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5D3AF2" w:rsidP="00AE4109">
            <w:pPr>
              <w:ind w:firstLineChars="450" w:firstLine="1080"/>
              <w:rPr>
                <w:rFonts w:ascii="SimSun" w:hAnsi="SimSun" w:cs="SimSu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I</w:t>
            </w:r>
            <w:r w:rsidRPr="00E5552D">
              <w:rPr>
                <w:rFonts w:ascii="Times New Roman" w:hAnsi="Times New Roman" w:hint="eastAsia"/>
                <w:color w:val="000000" w:themeColor="text1"/>
                <w:sz w:val="24"/>
              </w:rPr>
              <w:t>I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8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5D3AF2" w:rsidP="00AE410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D3AF2" w:rsidRPr="005F1A30" w:rsidTr="00AE4109">
        <w:trPr>
          <w:trHeight w:val="455"/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5D3AF2" w:rsidP="00AE4109">
            <w:pPr>
              <w:ind w:firstLineChars="450" w:firstLine="1080"/>
              <w:rPr>
                <w:rFonts w:ascii="SimSun" w:hAnsi="SimSun" w:cs="SimSun"/>
                <w:color w:val="000000" w:themeColor="text1"/>
                <w:sz w:val="24"/>
              </w:rPr>
            </w:pPr>
            <w:r w:rsidRPr="00E5552D">
              <w:rPr>
                <w:rFonts w:ascii="SimSun" w:hAnsi="SimSun" w:cs="SimSun" w:hint="eastAsia"/>
                <w:color w:val="000000" w:themeColor="text1"/>
                <w:sz w:val="24"/>
              </w:rPr>
              <w:t>Ⅲ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9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3AF2" w:rsidRPr="00E5552D" w:rsidRDefault="005D3AF2" w:rsidP="00AE4109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C1443" w:rsidRPr="005F1A30" w:rsidTr="00AE4109">
        <w:trPr>
          <w:trHeight w:val="455"/>
          <w:jc w:val="center"/>
        </w:trPr>
        <w:tc>
          <w:tcPr>
            <w:tcW w:w="27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443" w:rsidRPr="00E5552D" w:rsidRDefault="001C1443" w:rsidP="00AE4109">
            <w:pPr>
              <w:ind w:firstLineChars="450" w:firstLine="1080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SimSun" w:hAnsi="SimSun" w:cs="SimSun" w:hint="eastAsia"/>
                <w:color w:val="000000" w:themeColor="text1"/>
                <w:sz w:val="24"/>
              </w:rPr>
              <w:t>Ⅳ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443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234</w:t>
            </w: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443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112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443" w:rsidRPr="00E5552D" w:rsidRDefault="00E5552D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E5552D">
              <w:rPr>
                <w:rFonts w:ascii="Times New Roman" w:hAnsi="Times New Roman"/>
                <w:color w:val="000000" w:themeColor="text1"/>
                <w:sz w:val="24"/>
              </w:rPr>
              <w:t>12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C1443" w:rsidRPr="00E5552D" w:rsidRDefault="001C1443" w:rsidP="00AE4109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</w:tbl>
    <w:p w:rsidR="00E5552D" w:rsidRDefault="00E5552D">
      <w:pPr>
        <w:widowControl/>
        <w:jc w:val="left"/>
        <w:rPr>
          <w:rFonts w:ascii="Times New Roman" w:eastAsia="Arial Unicode MS" w:hAnsi="Times New Roman"/>
          <w:b/>
          <w:sz w:val="24"/>
          <w:szCs w:val="24"/>
        </w:rPr>
      </w:pPr>
    </w:p>
    <w:p w:rsidR="00DD594F" w:rsidRPr="00E5552D" w:rsidRDefault="00E5552D" w:rsidP="00E5552D">
      <w:pPr>
        <w:widowControl/>
        <w:spacing w:line="48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E5552D">
        <w:rPr>
          <w:rFonts w:ascii="Times New Roman" w:eastAsia="Arial Unicode MS" w:hAnsi="Times New Roman" w:hint="eastAsia"/>
          <w:sz w:val="24"/>
          <w:szCs w:val="24"/>
        </w:rPr>
        <w:t>* A total nu</w:t>
      </w:r>
      <w:r w:rsidRPr="00E5552D">
        <w:rPr>
          <w:rFonts w:ascii="Times New Roman" w:eastAsia="Arial Unicode MS" w:hAnsi="Times New Roman"/>
          <w:sz w:val="24"/>
          <w:szCs w:val="24"/>
        </w:rPr>
        <w:t xml:space="preserve">mber of 432 patients with complete data concerning patient demographic, clinical and follow-up was retrieved from the original TCGA HNSCC database. The median value of Bmi1 mRNA was used as cutoff between low and high expression. </w:t>
      </w:r>
      <w:bookmarkStart w:id="2" w:name="_GoBack"/>
      <w:bookmarkEnd w:id="2"/>
    </w:p>
    <w:sectPr w:rsidR="00DD594F" w:rsidRPr="00E5552D" w:rsidSect="00E555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37FB" w:rsidRDefault="000E37FB" w:rsidP="00306526">
      <w:r>
        <w:separator/>
      </w:r>
    </w:p>
  </w:endnote>
  <w:endnote w:type="continuationSeparator" w:id="0">
    <w:p w:rsidR="000E37FB" w:rsidRDefault="000E37FB" w:rsidP="003065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37FB" w:rsidRDefault="000E37FB" w:rsidP="00306526">
      <w:r>
        <w:separator/>
      </w:r>
    </w:p>
  </w:footnote>
  <w:footnote w:type="continuationSeparator" w:id="0">
    <w:p w:rsidR="000E37FB" w:rsidRDefault="000E37FB" w:rsidP="003065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6099"/>
    <w:rsid w:val="00017DEE"/>
    <w:rsid w:val="00022881"/>
    <w:rsid w:val="00032894"/>
    <w:rsid w:val="00036447"/>
    <w:rsid w:val="0004643E"/>
    <w:rsid w:val="000521D5"/>
    <w:rsid w:val="00082105"/>
    <w:rsid w:val="00095548"/>
    <w:rsid w:val="000A4267"/>
    <w:rsid w:val="000C3F89"/>
    <w:rsid w:val="000E37FB"/>
    <w:rsid w:val="00122D3D"/>
    <w:rsid w:val="001235E9"/>
    <w:rsid w:val="00144009"/>
    <w:rsid w:val="00152889"/>
    <w:rsid w:val="0017753A"/>
    <w:rsid w:val="001A4ABF"/>
    <w:rsid w:val="001B1A34"/>
    <w:rsid w:val="001C1443"/>
    <w:rsid w:val="001C18A6"/>
    <w:rsid w:val="00211F4E"/>
    <w:rsid w:val="0024551E"/>
    <w:rsid w:val="00250DD3"/>
    <w:rsid w:val="00253AA8"/>
    <w:rsid w:val="00265CE4"/>
    <w:rsid w:val="0029434B"/>
    <w:rsid w:val="002A124E"/>
    <w:rsid w:val="002B3192"/>
    <w:rsid w:val="002B5C03"/>
    <w:rsid w:val="002E4F69"/>
    <w:rsid w:val="00303040"/>
    <w:rsid w:val="00306526"/>
    <w:rsid w:val="0033244A"/>
    <w:rsid w:val="0035388F"/>
    <w:rsid w:val="003660DC"/>
    <w:rsid w:val="00391DD4"/>
    <w:rsid w:val="003A566D"/>
    <w:rsid w:val="003D6000"/>
    <w:rsid w:val="003D715E"/>
    <w:rsid w:val="00443081"/>
    <w:rsid w:val="00456FE6"/>
    <w:rsid w:val="00472A93"/>
    <w:rsid w:val="004E72B2"/>
    <w:rsid w:val="00553836"/>
    <w:rsid w:val="00556D05"/>
    <w:rsid w:val="00594CA3"/>
    <w:rsid w:val="005A012A"/>
    <w:rsid w:val="005D3AF2"/>
    <w:rsid w:val="005F1A30"/>
    <w:rsid w:val="0061400E"/>
    <w:rsid w:val="00686401"/>
    <w:rsid w:val="006D3F09"/>
    <w:rsid w:val="006E4099"/>
    <w:rsid w:val="006F4983"/>
    <w:rsid w:val="0070313A"/>
    <w:rsid w:val="007174D7"/>
    <w:rsid w:val="007439F9"/>
    <w:rsid w:val="007E6099"/>
    <w:rsid w:val="007E7FF6"/>
    <w:rsid w:val="0083199B"/>
    <w:rsid w:val="00844293"/>
    <w:rsid w:val="008B4319"/>
    <w:rsid w:val="0090417B"/>
    <w:rsid w:val="009502C4"/>
    <w:rsid w:val="0095710C"/>
    <w:rsid w:val="00963FBD"/>
    <w:rsid w:val="00964F68"/>
    <w:rsid w:val="009B6BE5"/>
    <w:rsid w:val="00A24AAF"/>
    <w:rsid w:val="00A376A6"/>
    <w:rsid w:val="00A562B4"/>
    <w:rsid w:val="00A75821"/>
    <w:rsid w:val="00AC1B4F"/>
    <w:rsid w:val="00AE4109"/>
    <w:rsid w:val="00AF2185"/>
    <w:rsid w:val="00B11927"/>
    <w:rsid w:val="00B22326"/>
    <w:rsid w:val="00B63A6A"/>
    <w:rsid w:val="00B74948"/>
    <w:rsid w:val="00BA204D"/>
    <w:rsid w:val="00C13BFD"/>
    <w:rsid w:val="00C62765"/>
    <w:rsid w:val="00C66BE7"/>
    <w:rsid w:val="00CE28E4"/>
    <w:rsid w:val="00D104D4"/>
    <w:rsid w:val="00D16296"/>
    <w:rsid w:val="00D73901"/>
    <w:rsid w:val="00DC199C"/>
    <w:rsid w:val="00DD17DA"/>
    <w:rsid w:val="00DD202D"/>
    <w:rsid w:val="00DD594F"/>
    <w:rsid w:val="00DD7196"/>
    <w:rsid w:val="00DE1727"/>
    <w:rsid w:val="00DE59AD"/>
    <w:rsid w:val="00E0509D"/>
    <w:rsid w:val="00E35231"/>
    <w:rsid w:val="00E5552D"/>
    <w:rsid w:val="00EC315D"/>
    <w:rsid w:val="00ED75A7"/>
    <w:rsid w:val="00F1188A"/>
    <w:rsid w:val="00F17564"/>
    <w:rsid w:val="00F44B3A"/>
    <w:rsid w:val="00FA5C9F"/>
    <w:rsid w:val="00FB2C2B"/>
    <w:rsid w:val="00FB736D"/>
    <w:rsid w:val="00FF1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19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06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06526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306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06526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3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6</Words>
  <Characters>608</Characters>
  <Application>Microsoft Office Word</Application>
  <DocSecurity>0</DocSecurity>
  <Lines>5</Lines>
  <Paragraphs>1</Paragraphs>
  <ScaleCrop>false</ScaleCrop>
  <Company>Columbia University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cheng</dc:creator>
  <cp:lastModifiedBy>0012764</cp:lastModifiedBy>
  <cp:revision>4</cp:revision>
  <dcterms:created xsi:type="dcterms:W3CDTF">2017-05-06T07:05:00Z</dcterms:created>
  <dcterms:modified xsi:type="dcterms:W3CDTF">2017-11-17T03:34:00Z</dcterms:modified>
</cp:coreProperties>
</file>